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866" w:rsidRPr="003E1008" w:rsidRDefault="00125866" w:rsidP="003E1008">
      <w:pPr>
        <w:spacing w:line="360" w:lineRule="auto"/>
        <w:ind w:left="420" w:hangingChars="200" w:hanging="420"/>
        <w:rPr>
          <w:rFonts w:ascii="Times New Roman" w:hAnsi="Times New Roman"/>
          <w:szCs w:val="24"/>
        </w:rPr>
      </w:pPr>
      <w:r w:rsidRPr="003E1008">
        <w:rPr>
          <w:rFonts w:ascii="Times New Roman" w:hAnsi="Times New Roman" w:hint="eastAsia"/>
          <w:szCs w:val="24"/>
        </w:rPr>
        <w:t>Table S</w:t>
      </w:r>
      <w:r w:rsidR="00A42C78">
        <w:rPr>
          <w:rFonts w:ascii="Times New Roman" w:hAnsi="Times New Roman"/>
          <w:szCs w:val="24"/>
        </w:rPr>
        <w:t>9</w:t>
      </w:r>
      <w:bookmarkStart w:id="0" w:name="_GoBack"/>
      <w:r w:rsidRPr="003E1008">
        <w:rPr>
          <w:rFonts w:ascii="Times New Roman" w:hAnsi="Times New Roman" w:hint="eastAsia"/>
          <w:szCs w:val="24"/>
        </w:rPr>
        <w:t xml:space="preserve"> </w:t>
      </w:r>
      <w:r w:rsidR="000A53AE" w:rsidRPr="000A53AE">
        <w:rPr>
          <w:rFonts w:ascii="Times New Roman" w:hAnsi="Times New Roman"/>
          <w:szCs w:val="24"/>
        </w:rPr>
        <w:t>Sequence of primer for verifying the transcriptome</w:t>
      </w:r>
    </w:p>
    <w:tbl>
      <w:tblPr>
        <w:tblStyle w:val="a7"/>
        <w:tblW w:w="0" w:type="auto"/>
        <w:tblInd w:w="480" w:type="dxa"/>
        <w:tblLook w:val="04A0" w:firstRow="1" w:lastRow="0" w:firstColumn="1" w:lastColumn="0" w:noHBand="0" w:noVBand="1"/>
      </w:tblPr>
      <w:tblGrid>
        <w:gridCol w:w="1428"/>
        <w:gridCol w:w="4819"/>
        <w:gridCol w:w="1579"/>
      </w:tblGrid>
      <w:tr w:rsidR="00137F59" w:rsidRPr="003E1008" w:rsidTr="00FC13D8"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/>
                <w:kern w:val="0"/>
                <w:szCs w:val="24"/>
              </w:rPr>
              <w:t>Name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/>
                <w:kern w:val="0"/>
                <w:szCs w:val="24"/>
              </w:rPr>
              <w:t>Primer sequences (5′-3′)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/>
                <w:kern w:val="0"/>
                <w:szCs w:val="24"/>
              </w:rPr>
              <w:t>Application</w:t>
            </w:r>
          </w:p>
        </w:tc>
      </w:tr>
      <w:tr w:rsidR="00137F59" w:rsidRPr="003E1008" w:rsidTr="00FC13D8"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:rsidR="00125866" w:rsidRPr="003E1008" w:rsidRDefault="00B02CC4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BESP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ACGCCAAAGCCAAGATCTCA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TGTGATCGCACATTACCGC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qRT-PCR.</w:t>
            </w:r>
          </w:p>
        </w:tc>
      </w:tr>
      <w:tr w:rsidR="00137F59" w:rsidRPr="003E1008" w:rsidTr="00FC13D8"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7A038B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RB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AAAGCCCTCGACATCGACT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="00526BEC" w:rsidRPr="003E1008">
              <w:rPr>
                <w:rFonts w:ascii="Times New Roman" w:hAnsi="Times New Roman"/>
              </w:rPr>
              <w:t xml:space="preserve">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CGTCATGACCTTTCGGTT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qRT-PCR.</w:t>
            </w:r>
          </w:p>
        </w:tc>
      </w:tr>
      <w:tr w:rsidR="00137F59" w:rsidRPr="003E1008" w:rsidTr="00FC13D8"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S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ahoma"/>
                <w:szCs w:val="18"/>
              </w:rPr>
            </w:pPr>
            <w:r w:rsidRPr="003E1008">
              <w:rPr>
                <w:rFonts w:ascii="Times New Roman" w:eastAsia="宋体" w:hAnsi="Times New Roman" w:cs="Tahoma"/>
                <w:szCs w:val="18"/>
              </w:rPr>
              <w:t xml:space="preserve">F: </w:t>
            </w:r>
            <w:r w:rsidR="00526BEC" w:rsidRPr="003E1008">
              <w:rPr>
                <w:rFonts w:ascii="Times New Roman" w:eastAsia="宋体" w:hAnsi="Times New Roman" w:cs="Tahoma"/>
                <w:szCs w:val="18"/>
              </w:rPr>
              <w:t>ACTACATGATGTGGCCGTGG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ahoma"/>
                <w:szCs w:val="18"/>
              </w:rPr>
            </w:pPr>
            <w:r w:rsidRPr="003E1008">
              <w:rPr>
                <w:rFonts w:ascii="Times New Roman" w:eastAsia="宋体" w:hAnsi="Times New Roman" w:cs="Tahoma"/>
                <w:szCs w:val="18"/>
              </w:rPr>
              <w:t xml:space="preserve">R: </w:t>
            </w:r>
            <w:r w:rsidR="00526BEC" w:rsidRPr="003E1008">
              <w:rPr>
                <w:rFonts w:ascii="Times New Roman" w:eastAsia="宋体" w:hAnsi="Times New Roman" w:cs="Tahoma"/>
                <w:szCs w:val="18"/>
              </w:rPr>
              <w:t>TACGAGGTAGCTTTGACCG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AdvOT596495f2"/>
                <w:kern w:val="0"/>
                <w:szCs w:val="13"/>
              </w:rPr>
              <w:t>qRT-PCR.</w:t>
            </w:r>
          </w:p>
        </w:tc>
      </w:tr>
      <w:tr w:rsidR="00137F59" w:rsidRPr="003E1008" w:rsidTr="00FC13D8"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B02CC4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UPa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="00FE071D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819F5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CTTCCCCACCGTGATTGGAA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="00FE071D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819F5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CACTCCAGCCTCGTATGCT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AdvOT596495f2"/>
                <w:kern w:val="0"/>
                <w:szCs w:val="13"/>
              </w:rPr>
              <w:t>qRT-PCR.</w:t>
            </w:r>
          </w:p>
        </w:tc>
      </w:tr>
      <w:tr w:rsidR="00137F59" w:rsidRPr="003E1008" w:rsidTr="00FC13D8"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B02CC4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slc2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 w:rsidR="005F2969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819F5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ACAGGTCTTCGGTCTGGAGT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 w:rsidR="005F2969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819F5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TTTGAGCACGATCAGCAGG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AdvOT596495f2"/>
                <w:kern w:val="0"/>
                <w:szCs w:val="13"/>
              </w:rPr>
              <w:t>qRT-PCR.</w:t>
            </w:r>
          </w:p>
        </w:tc>
      </w:tr>
      <w:tr w:rsidR="00137F59" w:rsidRPr="003E1008" w:rsidTr="00FC13D8"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B02CC4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Ubap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="008819F5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ATGGTGAGGAGCTTCAGTGC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="008819F5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TCGGACGTGTTTCCATCGT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AdvOT596495f2"/>
                <w:kern w:val="0"/>
                <w:szCs w:val="13"/>
              </w:rPr>
              <w:t>qRT-PCR.</w:t>
            </w:r>
          </w:p>
        </w:tc>
      </w:tr>
      <w:tr w:rsidR="00137F59" w:rsidRPr="003E1008" w:rsidTr="00FC13D8"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B02CC4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ACA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TCGACGGTGGAGGATGTTT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AGCAAACGGCACTCCATAC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AdvOT596495f2"/>
                <w:kern w:val="0"/>
                <w:szCs w:val="13"/>
              </w:rPr>
              <w:t>qRT-PCR.</w:t>
            </w:r>
          </w:p>
        </w:tc>
      </w:tr>
      <w:tr w:rsidR="00137F59" w:rsidRPr="003E1008" w:rsidTr="00FC13D8"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B02CC4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ATP5J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CTCGACCCTGTCCAGAAAT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ACTTGGTGAAGTCTCCCCC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AdvOT596495f2"/>
                <w:kern w:val="0"/>
                <w:szCs w:val="13"/>
              </w:rPr>
              <w:t>qRT-PCR.</w:t>
            </w:r>
          </w:p>
        </w:tc>
      </w:tr>
      <w:tr w:rsidR="00137F59" w:rsidRPr="003E1008" w:rsidTr="00FC13D8"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B02CC4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AC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TGAAGTCAGTCTGGAGCGTG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CGGAGCCATTGTCGTTTGT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AdvOT596495f2"/>
                <w:kern w:val="0"/>
                <w:szCs w:val="13"/>
              </w:rPr>
              <w:t>qRT-PCR.</w:t>
            </w:r>
          </w:p>
        </w:tc>
      </w:tr>
      <w:tr w:rsidR="00137F59" w:rsidRPr="003E1008" w:rsidTr="00FC13D8"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B02CC4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 protein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TATGCAATGCACTGGGGGAG</w:t>
            </w:r>
          </w:p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TAATTCCCAGAGGGGGCGT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AdvOT596495f2"/>
                <w:kern w:val="0"/>
                <w:szCs w:val="13"/>
              </w:rPr>
              <w:t>qRT-PCR.</w:t>
            </w:r>
          </w:p>
        </w:tc>
      </w:tr>
      <w:tr w:rsidR="00B02CC4" w:rsidRPr="003E1008" w:rsidTr="00FC13D8"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125866" w:rsidRPr="003E1008" w:rsidRDefault="00B02CC4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lcNAc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</w:tcPr>
          <w:p w:rsidR="00125866" w:rsidRPr="003E1008" w:rsidRDefault="00125866" w:rsidP="003E100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AAGCTGGTTAACCCAGACGG</w:t>
            </w:r>
          </w:p>
          <w:p w:rsidR="008819F5" w:rsidRPr="003E1008" w:rsidRDefault="00125866" w:rsidP="003E100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="00526BEC"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TAGGCCTCCATGGCTTTTCG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</w:tcPr>
          <w:p w:rsidR="00125866" w:rsidRPr="003E1008" w:rsidRDefault="00125866" w:rsidP="003E1008">
            <w:pPr>
              <w:spacing w:line="360" w:lineRule="auto"/>
              <w:rPr>
                <w:rFonts w:ascii="Times New Roman" w:eastAsia="宋体" w:hAnsi="Times New Roman" w:cs="ScalaPro-Regular"/>
                <w:kern w:val="0"/>
                <w:szCs w:val="18"/>
              </w:rPr>
            </w:pPr>
            <w:r w:rsidRPr="003E1008">
              <w:rPr>
                <w:rFonts w:ascii="Times New Roman" w:eastAsia="宋体" w:hAnsi="Times New Roman" w:cs="AdvOT596495f2"/>
                <w:kern w:val="0"/>
                <w:szCs w:val="13"/>
              </w:rPr>
              <w:t>qRT-PCR.</w:t>
            </w:r>
          </w:p>
        </w:tc>
      </w:tr>
    </w:tbl>
    <w:p w:rsidR="00125866" w:rsidRPr="003E1008" w:rsidRDefault="00125866" w:rsidP="003E1008">
      <w:pPr>
        <w:rPr>
          <w:rFonts w:ascii="Times New Roman" w:eastAsia="宋体" w:hAnsi="Times New Roman" w:cs="ScalaPro-Regular"/>
          <w:kern w:val="0"/>
          <w:szCs w:val="18"/>
        </w:rPr>
      </w:pPr>
    </w:p>
    <w:p w:rsidR="003E1008" w:rsidRDefault="003E1008" w:rsidP="003E1008">
      <w:pPr>
        <w:rPr>
          <w:rFonts w:ascii="Times New Roman" w:hAnsi="Times New Roman"/>
          <w:color w:val="FF0000"/>
        </w:rPr>
      </w:pPr>
    </w:p>
    <w:sectPr w:rsidR="003E1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6B6" w:rsidRDefault="00D966B6" w:rsidP="00125866">
      <w:r>
        <w:separator/>
      </w:r>
    </w:p>
  </w:endnote>
  <w:endnote w:type="continuationSeparator" w:id="0">
    <w:p w:rsidR="00D966B6" w:rsidRDefault="00D966B6" w:rsidP="00125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6B6" w:rsidRDefault="00D966B6" w:rsidP="00125866">
      <w:r>
        <w:separator/>
      </w:r>
    </w:p>
  </w:footnote>
  <w:footnote w:type="continuationSeparator" w:id="0">
    <w:p w:rsidR="00D966B6" w:rsidRDefault="00D966B6" w:rsidP="00125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834"/>
    <w:rsid w:val="000A53AE"/>
    <w:rsid w:val="00112834"/>
    <w:rsid w:val="00125866"/>
    <w:rsid w:val="00137F59"/>
    <w:rsid w:val="001E18D7"/>
    <w:rsid w:val="00321083"/>
    <w:rsid w:val="00326D39"/>
    <w:rsid w:val="00331682"/>
    <w:rsid w:val="00334F5F"/>
    <w:rsid w:val="00377B3A"/>
    <w:rsid w:val="00387682"/>
    <w:rsid w:val="003E1008"/>
    <w:rsid w:val="00464663"/>
    <w:rsid w:val="00526BEC"/>
    <w:rsid w:val="00553527"/>
    <w:rsid w:val="005C7039"/>
    <w:rsid w:val="005F2969"/>
    <w:rsid w:val="00621C09"/>
    <w:rsid w:val="00654038"/>
    <w:rsid w:val="00682B36"/>
    <w:rsid w:val="00686886"/>
    <w:rsid w:val="007826D2"/>
    <w:rsid w:val="007A038B"/>
    <w:rsid w:val="00846C42"/>
    <w:rsid w:val="008819F5"/>
    <w:rsid w:val="00896DDC"/>
    <w:rsid w:val="009232AE"/>
    <w:rsid w:val="009D6A71"/>
    <w:rsid w:val="00A013EF"/>
    <w:rsid w:val="00A07AAF"/>
    <w:rsid w:val="00A42C78"/>
    <w:rsid w:val="00A54E00"/>
    <w:rsid w:val="00B02CC4"/>
    <w:rsid w:val="00BB3BF1"/>
    <w:rsid w:val="00BD5E11"/>
    <w:rsid w:val="00C15E4E"/>
    <w:rsid w:val="00D33CDD"/>
    <w:rsid w:val="00D966B6"/>
    <w:rsid w:val="00E46415"/>
    <w:rsid w:val="00F0308C"/>
    <w:rsid w:val="00FB1A70"/>
    <w:rsid w:val="00FE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0EC22C-BCE1-4F0F-B565-EC0635B91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58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8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866"/>
    <w:rPr>
      <w:sz w:val="18"/>
      <w:szCs w:val="18"/>
    </w:rPr>
  </w:style>
  <w:style w:type="table" w:styleId="a7">
    <w:name w:val="Table Grid"/>
    <w:basedOn w:val="a1"/>
    <w:uiPriority w:val="39"/>
    <w:rsid w:val="00125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02CC4"/>
    <w:rPr>
      <w:color w:val="0000FF"/>
      <w:u w:val="single"/>
    </w:rPr>
  </w:style>
  <w:style w:type="character" w:styleId="a9">
    <w:name w:val="Emphasis"/>
    <w:basedOn w:val="a0"/>
    <w:uiPriority w:val="20"/>
    <w:qFormat/>
    <w:rsid w:val="00B02CC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4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en</dc:creator>
  <cp:keywords/>
  <dc:description/>
  <cp:lastModifiedBy>xin wen</cp:lastModifiedBy>
  <cp:revision>22</cp:revision>
  <dcterms:created xsi:type="dcterms:W3CDTF">2018-05-12T13:28:00Z</dcterms:created>
  <dcterms:modified xsi:type="dcterms:W3CDTF">2019-03-07T15:38:00Z</dcterms:modified>
</cp:coreProperties>
</file>